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33A3B" w14:textId="23A392DF" w:rsidR="004D2B0F" w:rsidRPr="00697395" w:rsidRDefault="00697395" w:rsidP="004D2B0F">
      <w:pPr>
        <w:rPr>
          <w:rFonts w:eastAsia="Times New Roman" w:cstheme="minorHAnsi"/>
          <w:b/>
          <w:bCs/>
          <w:color w:val="000000" w:themeColor="text1"/>
          <w:sz w:val="22"/>
          <w:szCs w:val="22"/>
          <w:lang w:val="en-AU" w:eastAsia="en-GB"/>
        </w:rPr>
      </w:pPr>
      <w:r w:rsidRPr="00697395">
        <w:rPr>
          <w:rFonts w:eastAsia="Times New Roman" w:cstheme="minorHAnsi"/>
          <w:b/>
          <w:bCs/>
          <w:color w:val="000000" w:themeColor="text1"/>
          <w:sz w:val="22"/>
          <w:szCs w:val="22"/>
          <w:lang w:val="en-AU" w:eastAsia="en-GB"/>
        </w:rPr>
        <w:t>Multimedia Appendix 1</w:t>
      </w:r>
      <w:r w:rsidR="00077A92">
        <w:rPr>
          <w:rFonts w:eastAsia="Times New Roman" w:cstheme="minorHAnsi"/>
          <w:b/>
          <w:bCs/>
          <w:color w:val="000000" w:themeColor="text1"/>
          <w:sz w:val="22"/>
          <w:szCs w:val="22"/>
          <w:lang w:val="en-AU" w:eastAsia="en-GB"/>
        </w:rPr>
        <w:t>:</w:t>
      </w:r>
      <w:r w:rsidRPr="00697395">
        <w:rPr>
          <w:rFonts w:eastAsia="Times New Roman" w:cstheme="minorHAnsi"/>
          <w:b/>
          <w:bCs/>
          <w:color w:val="000000" w:themeColor="text1"/>
          <w:sz w:val="22"/>
          <w:szCs w:val="22"/>
          <w:lang w:val="en-AU" w:eastAsia="en-GB"/>
        </w:rPr>
        <w:t xml:space="preserve"> </w:t>
      </w:r>
      <w:r w:rsidR="004D2B0F" w:rsidRPr="00697395">
        <w:rPr>
          <w:rFonts w:eastAsia="Times New Roman" w:cstheme="minorHAnsi"/>
          <w:b/>
          <w:bCs/>
          <w:color w:val="000000" w:themeColor="text1"/>
          <w:sz w:val="22"/>
          <w:szCs w:val="22"/>
          <w:lang w:val="en-AU" w:eastAsia="en-GB"/>
        </w:rPr>
        <w:t>Standard exclusion criteria for Beat It (in-person) and Beat It Online</w:t>
      </w:r>
    </w:p>
    <w:p w14:paraId="1F23DEE0" w14:textId="77777777" w:rsidR="004D2B0F" w:rsidRPr="00A16070" w:rsidRDefault="004D2B0F" w:rsidP="004D2B0F">
      <w:pPr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</w:p>
    <w:p w14:paraId="260DDA94" w14:textId="77777777" w:rsidR="004D2B0F" w:rsidRPr="00A16070" w:rsidRDefault="004D2B0F" w:rsidP="004D2B0F">
      <w:pPr>
        <w:numPr>
          <w:ilvl w:val="0"/>
          <w:numId w:val="1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Unstable diabetes, including, but not limited to:</w:t>
      </w:r>
    </w:p>
    <w:p w14:paraId="7C871E07" w14:textId="77777777" w:rsidR="004D2B0F" w:rsidRPr="00A16070" w:rsidRDefault="004D2B0F" w:rsidP="004D2B0F">
      <w:pPr>
        <w:numPr>
          <w:ilvl w:val="0"/>
          <w:numId w:val="2"/>
        </w:numPr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HbA1c &gt;11% (97mmol/</w:t>
      </w:r>
      <w:proofErr w:type="gramStart"/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mol)*</w:t>
      </w:r>
      <w:proofErr w:type="gramEnd"/>
    </w:p>
    <w:p w14:paraId="6697F092" w14:textId="77777777" w:rsidR="004D2B0F" w:rsidRPr="00A16070" w:rsidRDefault="004D2B0F" w:rsidP="004D2B0F">
      <w:pPr>
        <w:numPr>
          <w:ilvl w:val="0"/>
          <w:numId w:val="2"/>
        </w:numPr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More than 2 hypoglycaemia episodes a week*</w:t>
      </w:r>
    </w:p>
    <w:p w14:paraId="6DF4FEF5" w14:textId="77777777" w:rsidR="004D2B0F" w:rsidRPr="00A16070" w:rsidRDefault="004D2B0F" w:rsidP="004D2B0F">
      <w:pPr>
        <w:numPr>
          <w:ilvl w:val="0"/>
          <w:numId w:val="2"/>
        </w:numPr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 xml:space="preserve">Asymptomatic </w:t>
      </w:r>
      <w:proofErr w:type="spellStart"/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hypoglycemia</w:t>
      </w:r>
      <w:proofErr w:type="spellEnd"/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*</w:t>
      </w:r>
    </w:p>
    <w:p w14:paraId="6AE5E8C0" w14:textId="77777777" w:rsidR="004D2B0F" w:rsidRPr="00A16070" w:rsidRDefault="004D2B0F" w:rsidP="004D2B0F">
      <w:pPr>
        <w:numPr>
          <w:ilvl w:val="0"/>
          <w:numId w:val="2"/>
        </w:numPr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(*unless cleared by an endocrinologist)</w:t>
      </w:r>
    </w:p>
    <w:p w14:paraId="111EEF62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Significant diabetes related complications</w:t>
      </w:r>
    </w:p>
    <w:p w14:paraId="6AD25026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Severe respiratory disease</w:t>
      </w:r>
    </w:p>
    <w:p w14:paraId="2159C1EF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Unstable Angina</w:t>
      </w:r>
    </w:p>
    <w:p w14:paraId="0B71B8AE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&lt; 6 months post Myocardial Infarction, CABG, valve replacement, post stent, or other cardiac surgery** (**unless medical clearance from a cardiologist has been received prior to participation)</w:t>
      </w:r>
    </w:p>
    <w:p w14:paraId="24C6B04C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Severe uncontrolled metabolic disorders</w:t>
      </w:r>
    </w:p>
    <w:p w14:paraId="75661937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Severe neurological disorders</w:t>
      </w:r>
    </w:p>
    <w:p w14:paraId="68E2495D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Severe musculoskeletal conditions that would prohibit exercise</w:t>
      </w:r>
    </w:p>
    <w:p w14:paraId="4C2574B0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Renal Failure</w:t>
      </w:r>
    </w:p>
    <w:p w14:paraId="53FA6019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Heart Failure</w:t>
      </w:r>
    </w:p>
    <w:p w14:paraId="474588F5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Uncontrolled hypertension</w:t>
      </w:r>
    </w:p>
    <w:p w14:paraId="51A3EBBB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Resting blood pressure &gt;180mmHg systolic and/or &gt;110mmHg diastolic</w:t>
      </w:r>
    </w:p>
    <w:p w14:paraId="18973EC6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Acute systemic illness or fever</w:t>
      </w:r>
    </w:p>
    <w:p w14:paraId="7D500399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Carotid artery stenosis (**unless cleared by a</w:t>
      </w:r>
    </w:p>
    <w:p w14:paraId="01A70457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cardiologist)</w:t>
      </w:r>
    </w:p>
    <w:p w14:paraId="7F5E258A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Pericarditis or myocarditis</w:t>
      </w:r>
    </w:p>
    <w:p w14:paraId="59D31838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Any known aneurysm</w:t>
      </w:r>
    </w:p>
    <w:p w14:paraId="1254EFBE" w14:textId="77777777" w:rsidR="004D2B0F" w:rsidRPr="00A16070" w:rsidRDefault="004D2B0F" w:rsidP="004D2B0F">
      <w:pPr>
        <w:numPr>
          <w:ilvl w:val="0"/>
          <w:numId w:val="3"/>
        </w:numPr>
        <w:ind w:left="360"/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</w:pPr>
      <w:r w:rsidRPr="00A16070">
        <w:rPr>
          <w:rFonts w:eastAsia="Times New Roman" w:cstheme="minorHAnsi"/>
          <w:color w:val="000000" w:themeColor="text1"/>
          <w:sz w:val="22"/>
          <w:szCs w:val="22"/>
          <w:lang w:val="en-AU" w:eastAsia="en-GB"/>
        </w:rPr>
        <w:t>Significant cardiac dysrhythmias</w:t>
      </w:r>
    </w:p>
    <w:p w14:paraId="1330721B" w14:textId="77777777" w:rsidR="00F4015D" w:rsidRPr="004D2B0F" w:rsidRDefault="00F4015D">
      <w:pPr>
        <w:rPr>
          <w:rFonts w:cstheme="minorHAnsi"/>
          <w:color w:val="000000" w:themeColor="text1"/>
          <w:sz w:val="22"/>
          <w:szCs w:val="22"/>
        </w:rPr>
      </w:pPr>
    </w:p>
    <w:sectPr w:rsidR="00F4015D" w:rsidRPr="004D2B0F" w:rsidSect="00F766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10276"/>
    <w:multiLevelType w:val="multilevel"/>
    <w:tmpl w:val="1B68E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4CD6A83"/>
    <w:multiLevelType w:val="multilevel"/>
    <w:tmpl w:val="0674E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6E32458"/>
    <w:multiLevelType w:val="multilevel"/>
    <w:tmpl w:val="D7241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02027699">
    <w:abstractNumId w:val="0"/>
  </w:num>
  <w:num w:numId="2" w16cid:durableId="323244565">
    <w:abstractNumId w:val="1"/>
  </w:num>
  <w:num w:numId="3" w16cid:durableId="7280397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0F"/>
    <w:rsid w:val="0000541C"/>
    <w:rsid w:val="0000556A"/>
    <w:rsid w:val="0000764C"/>
    <w:rsid w:val="00024A82"/>
    <w:rsid w:val="000269BF"/>
    <w:rsid w:val="000300F2"/>
    <w:rsid w:val="00031E6D"/>
    <w:rsid w:val="0004348A"/>
    <w:rsid w:val="0004427A"/>
    <w:rsid w:val="000457E7"/>
    <w:rsid w:val="00053F12"/>
    <w:rsid w:val="00070F7D"/>
    <w:rsid w:val="00071335"/>
    <w:rsid w:val="00077A92"/>
    <w:rsid w:val="00082FA0"/>
    <w:rsid w:val="00091482"/>
    <w:rsid w:val="000A3FB8"/>
    <w:rsid w:val="000A421F"/>
    <w:rsid w:val="000B4AB4"/>
    <w:rsid w:val="000B4D61"/>
    <w:rsid w:val="000D3F91"/>
    <w:rsid w:val="000D6923"/>
    <w:rsid w:val="000E1C15"/>
    <w:rsid w:val="00103C34"/>
    <w:rsid w:val="00103D90"/>
    <w:rsid w:val="00116198"/>
    <w:rsid w:val="00123363"/>
    <w:rsid w:val="00127E0E"/>
    <w:rsid w:val="00132EB0"/>
    <w:rsid w:val="001355B2"/>
    <w:rsid w:val="001362DB"/>
    <w:rsid w:val="001432B8"/>
    <w:rsid w:val="001521D6"/>
    <w:rsid w:val="00162735"/>
    <w:rsid w:val="00164A1B"/>
    <w:rsid w:val="00171B81"/>
    <w:rsid w:val="001808F5"/>
    <w:rsid w:val="0019057D"/>
    <w:rsid w:val="001A28C6"/>
    <w:rsid w:val="001B1244"/>
    <w:rsid w:val="001B2D7C"/>
    <w:rsid w:val="001E13C4"/>
    <w:rsid w:val="001E3D77"/>
    <w:rsid w:val="001F77F4"/>
    <w:rsid w:val="00201AAA"/>
    <w:rsid w:val="00210B10"/>
    <w:rsid w:val="00212A61"/>
    <w:rsid w:val="00223EE4"/>
    <w:rsid w:val="0022572B"/>
    <w:rsid w:val="0023652D"/>
    <w:rsid w:val="00241779"/>
    <w:rsid w:val="00244103"/>
    <w:rsid w:val="0025753E"/>
    <w:rsid w:val="00263026"/>
    <w:rsid w:val="00280583"/>
    <w:rsid w:val="002935AA"/>
    <w:rsid w:val="002A071F"/>
    <w:rsid w:val="002B4EB4"/>
    <w:rsid w:val="002B5273"/>
    <w:rsid w:val="002D0A3F"/>
    <w:rsid w:val="002D26ED"/>
    <w:rsid w:val="002D5324"/>
    <w:rsid w:val="002E07EB"/>
    <w:rsid w:val="002E1289"/>
    <w:rsid w:val="002E194E"/>
    <w:rsid w:val="002E2881"/>
    <w:rsid w:val="002F1CB9"/>
    <w:rsid w:val="00313A83"/>
    <w:rsid w:val="0032157C"/>
    <w:rsid w:val="00324403"/>
    <w:rsid w:val="0032687A"/>
    <w:rsid w:val="0033064F"/>
    <w:rsid w:val="00374CD5"/>
    <w:rsid w:val="003850D0"/>
    <w:rsid w:val="00391E1B"/>
    <w:rsid w:val="00394148"/>
    <w:rsid w:val="00396ED8"/>
    <w:rsid w:val="003A5290"/>
    <w:rsid w:val="003C35C2"/>
    <w:rsid w:val="003D0527"/>
    <w:rsid w:val="003E06F8"/>
    <w:rsid w:val="003E3BDC"/>
    <w:rsid w:val="003E5C1A"/>
    <w:rsid w:val="003F1BB2"/>
    <w:rsid w:val="003F5FF4"/>
    <w:rsid w:val="00403E59"/>
    <w:rsid w:val="004040AC"/>
    <w:rsid w:val="004052BD"/>
    <w:rsid w:val="004152E1"/>
    <w:rsid w:val="00430886"/>
    <w:rsid w:val="00431E47"/>
    <w:rsid w:val="00433729"/>
    <w:rsid w:val="00434222"/>
    <w:rsid w:val="0043687D"/>
    <w:rsid w:val="004433F6"/>
    <w:rsid w:val="004527DB"/>
    <w:rsid w:val="00453A3F"/>
    <w:rsid w:val="00467348"/>
    <w:rsid w:val="0047254A"/>
    <w:rsid w:val="00475FEF"/>
    <w:rsid w:val="004A1DD5"/>
    <w:rsid w:val="004B0613"/>
    <w:rsid w:val="004B2DC1"/>
    <w:rsid w:val="004B7A1D"/>
    <w:rsid w:val="004D2B0F"/>
    <w:rsid w:val="004E0EB5"/>
    <w:rsid w:val="004E4DED"/>
    <w:rsid w:val="004E7993"/>
    <w:rsid w:val="00500E72"/>
    <w:rsid w:val="00510D2F"/>
    <w:rsid w:val="0052351A"/>
    <w:rsid w:val="005264B1"/>
    <w:rsid w:val="005343AF"/>
    <w:rsid w:val="005369EE"/>
    <w:rsid w:val="00545F43"/>
    <w:rsid w:val="00546D01"/>
    <w:rsid w:val="005504D0"/>
    <w:rsid w:val="0055563E"/>
    <w:rsid w:val="005558A7"/>
    <w:rsid w:val="00567103"/>
    <w:rsid w:val="005735B3"/>
    <w:rsid w:val="00585118"/>
    <w:rsid w:val="00597370"/>
    <w:rsid w:val="005C0CCB"/>
    <w:rsid w:val="005E58D1"/>
    <w:rsid w:val="00607B71"/>
    <w:rsid w:val="006229F4"/>
    <w:rsid w:val="00624ECA"/>
    <w:rsid w:val="00627EDF"/>
    <w:rsid w:val="00632E9F"/>
    <w:rsid w:val="00637ED6"/>
    <w:rsid w:val="00641189"/>
    <w:rsid w:val="0064671F"/>
    <w:rsid w:val="00660F3D"/>
    <w:rsid w:val="00661EBA"/>
    <w:rsid w:val="00665860"/>
    <w:rsid w:val="00681A57"/>
    <w:rsid w:val="00682D56"/>
    <w:rsid w:val="00687C85"/>
    <w:rsid w:val="00691E3F"/>
    <w:rsid w:val="006942E7"/>
    <w:rsid w:val="00697395"/>
    <w:rsid w:val="006A3167"/>
    <w:rsid w:val="006A7D36"/>
    <w:rsid w:val="006B6BC8"/>
    <w:rsid w:val="006D6721"/>
    <w:rsid w:val="006E4ABC"/>
    <w:rsid w:val="006F4738"/>
    <w:rsid w:val="0070534C"/>
    <w:rsid w:val="007113EE"/>
    <w:rsid w:val="00714C0F"/>
    <w:rsid w:val="007178BC"/>
    <w:rsid w:val="0072379A"/>
    <w:rsid w:val="007259C0"/>
    <w:rsid w:val="00726432"/>
    <w:rsid w:val="00733D96"/>
    <w:rsid w:val="00740A40"/>
    <w:rsid w:val="007434BD"/>
    <w:rsid w:val="00745D83"/>
    <w:rsid w:val="00751A8D"/>
    <w:rsid w:val="00782845"/>
    <w:rsid w:val="00795045"/>
    <w:rsid w:val="007A3FD9"/>
    <w:rsid w:val="007A4BD5"/>
    <w:rsid w:val="007D6F99"/>
    <w:rsid w:val="007E171C"/>
    <w:rsid w:val="007F40E5"/>
    <w:rsid w:val="00813A01"/>
    <w:rsid w:val="00815C8C"/>
    <w:rsid w:val="00825A4E"/>
    <w:rsid w:val="00831546"/>
    <w:rsid w:val="00842786"/>
    <w:rsid w:val="008428A8"/>
    <w:rsid w:val="00846976"/>
    <w:rsid w:val="00850C63"/>
    <w:rsid w:val="008573ED"/>
    <w:rsid w:val="008615EE"/>
    <w:rsid w:val="00866749"/>
    <w:rsid w:val="00866DFF"/>
    <w:rsid w:val="00873FD9"/>
    <w:rsid w:val="00882481"/>
    <w:rsid w:val="008968BD"/>
    <w:rsid w:val="008C4B99"/>
    <w:rsid w:val="008D71CD"/>
    <w:rsid w:val="008E70AD"/>
    <w:rsid w:val="008E739A"/>
    <w:rsid w:val="008F567C"/>
    <w:rsid w:val="00921969"/>
    <w:rsid w:val="0093190F"/>
    <w:rsid w:val="009367AD"/>
    <w:rsid w:val="0094142A"/>
    <w:rsid w:val="00942103"/>
    <w:rsid w:val="009435EF"/>
    <w:rsid w:val="00944E93"/>
    <w:rsid w:val="00950B20"/>
    <w:rsid w:val="009513E6"/>
    <w:rsid w:val="00965A84"/>
    <w:rsid w:val="00975C31"/>
    <w:rsid w:val="00992196"/>
    <w:rsid w:val="0099348E"/>
    <w:rsid w:val="0099564F"/>
    <w:rsid w:val="009A6A07"/>
    <w:rsid w:val="009A7152"/>
    <w:rsid w:val="009A715A"/>
    <w:rsid w:val="009B7295"/>
    <w:rsid w:val="009B7783"/>
    <w:rsid w:val="009C2FAB"/>
    <w:rsid w:val="009C722B"/>
    <w:rsid w:val="009D4B07"/>
    <w:rsid w:val="009F311F"/>
    <w:rsid w:val="00A0683D"/>
    <w:rsid w:val="00A12C8E"/>
    <w:rsid w:val="00A21EC0"/>
    <w:rsid w:val="00A2386B"/>
    <w:rsid w:val="00A24152"/>
    <w:rsid w:val="00A25EEB"/>
    <w:rsid w:val="00A409C5"/>
    <w:rsid w:val="00A52905"/>
    <w:rsid w:val="00A56CB8"/>
    <w:rsid w:val="00A65032"/>
    <w:rsid w:val="00A732B9"/>
    <w:rsid w:val="00A76F1F"/>
    <w:rsid w:val="00A859AB"/>
    <w:rsid w:val="00A85DCA"/>
    <w:rsid w:val="00AA1018"/>
    <w:rsid w:val="00AB1777"/>
    <w:rsid w:val="00AB2172"/>
    <w:rsid w:val="00AC1B11"/>
    <w:rsid w:val="00AC257D"/>
    <w:rsid w:val="00AC2EF2"/>
    <w:rsid w:val="00AC5538"/>
    <w:rsid w:val="00AE05A0"/>
    <w:rsid w:val="00AE1186"/>
    <w:rsid w:val="00AF34AE"/>
    <w:rsid w:val="00B022F0"/>
    <w:rsid w:val="00B1186C"/>
    <w:rsid w:val="00B3059B"/>
    <w:rsid w:val="00B420B9"/>
    <w:rsid w:val="00B45DF1"/>
    <w:rsid w:val="00B5218A"/>
    <w:rsid w:val="00B526EE"/>
    <w:rsid w:val="00B57C96"/>
    <w:rsid w:val="00B664D6"/>
    <w:rsid w:val="00B66D4A"/>
    <w:rsid w:val="00B67545"/>
    <w:rsid w:val="00B71CCB"/>
    <w:rsid w:val="00B77DCE"/>
    <w:rsid w:val="00B81781"/>
    <w:rsid w:val="00B86CB7"/>
    <w:rsid w:val="00BA1DB7"/>
    <w:rsid w:val="00BA4765"/>
    <w:rsid w:val="00BA792F"/>
    <w:rsid w:val="00BA7F3D"/>
    <w:rsid w:val="00BB0DB6"/>
    <w:rsid w:val="00BD686B"/>
    <w:rsid w:val="00BF4F0E"/>
    <w:rsid w:val="00C10783"/>
    <w:rsid w:val="00C11109"/>
    <w:rsid w:val="00C12C0E"/>
    <w:rsid w:val="00C15D12"/>
    <w:rsid w:val="00C208A1"/>
    <w:rsid w:val="00C24755"/>
    <w:rsid w:val="00C42D8D"/>
    <w:rsid w:val="00C469C0"/>
    <w:rsid w:val="00C51FE6"/>
    <w:rsid w:val="00C618FB"/>
    <w:rsid w:val="00C6739E"/>
    <w:rsid w:val="00C834D9"/>
    <w:rsid w:val="00C83F6A"/>
    <w:rsid w:val="00C844D7"/>
    <w:rsid w:val="00C92D9D"/>
    <w:rsid w:val="00CA09B2"/>
    <w:rsid w:val="00CA119C"/>
    <w:rsid w:val="00CA1A51"/>
    <w:rsid w:val="00CB2DBC"/>
    <w:rsid w:val="00CB3673"/>
    <w:rsid w:val="00CB383B"/>
    <w:rsid w:val="00CB7BC8"/>
    <w:rsid w:val="00CD2BFF"/>
    <w:rsid w:val="00CD32E6"/>
    <w:rsid w:val="00CD6246"/>
    <w:rsid w:val="00CF1C7D"/>
    <w:rsid w:val="00CF229B"/>
    <w:rsid w:val="00CF2717"/>
    <w:rsid w:val="00CF41D5"/>
    <w:rsid w:val="00D03B52"/>
    <w:rsid w:val="00D16790"/>
    <w:rsid w:val="00D17693"/>
    <w:rsid w:val="00D17C57"/>
    <w:rsid w:val="00D33C21"/>
    <w:rsid w:val="00D42E70"/>
    <w:rsid w:val="00D46F7B"/>
    <w:rsid w:val="00D54A6E"/>
    <w:rsid w:val="00D65512"/>
    <w:rsid w:val="00D659FC"/>
    <w:rsid w:val="00D733CB"/>
    <w:rsid w:val="00D75053"/>
    <w:rsid w:val="00D80D86"/>
    <w:rsid w:val="00D8393F"/>
    <w:rsid w:val="00D83E91"/>
    <w:rsid w:val="00DA46C1"/>
    <w:rsid w:val="00DB1BDA"/>
    <w:rsid w:val="00DC1303"/>
    <w:rsid w:val="00DC3F22"/>
    <w:rsid w:val="00DC4815"/>
    <w:rsid w:val="00DC543B"/>
    <w:rsid w:val="00DE6331"/>
    <w:rsid w:val="00DF1CF2"/>
    <w:rsid w:val="00DF5CF3"/>
    <w:rsid w:val="00DF610E"/>
    <w:rsid w:val="00E01EA9"/>
    <w:rsid w:val="00E12D14"/>
    <w:rsid w:val="00E205D5"/>
    <w:rsid w:val="00E247C5"/>
    <w:rsid w:val="00E32C88"/>
    <w:rsid w:val="00E341B1"/>
    <w:rsid w:val="00E466DF"/>
    <w:rsid w:val="00E46741"/>
    <w:rsid w:val="00E47032"/>
    <w:rsid w:val="00E51D13"/>
    <w:rsid w:val="00E53F2D"/>
    <w:rsid w:val="00E71F5A"/>
    <w:rsid w:val="00E83D72"/>
    <w:rsid w:val="00E85CD2"/>
    <w:rsid w:val="00E90595"/>
    <w:rsid w:val="00E9150B"/>
    <w:rsid w:val="00EA048D"/>
    <w:rsid w:val="00EC4971"/>
    <w:rsid w:val="00EC6766"/>
    <w:rsid w:val="00ED274E"/>
    <w:rsid w:val="00EF084C"/>
    <w:rsid w:val="00EF24F0"/>
    <w:rsid w:val="00EF6C32"/>
    <w:rsid w:val="00F017D7"/>
    <w:rsid w:val="00F0424E"/>
    <w:rsid w:val="00F1507F"/>
    <w:rsid w:val="00F16050"/>
    <w:rsid w:val="00F20535"/>
    <w:rsid w:val="00F234BC"/>
    <w:rsid w:val="00F254E5"/>
    <w:rsid w:val="00F30284"/>
    <w:rsid w:val="00F36D14"/>
    <w:rsid w:val="00F37D6A"/>
    <w:rsid w:val="00F4015D"/>
    <w:rsid w:val="00F40650"/>
    <w:rsid w:val="00F43EFD"/>
    <w:rsid w:val="00F50D31"/>
    <w:rsid w:val="00F53E76"/>
    <w:rsid w:val="00F548F8"/>
    <w:rsid w:val="00F65C9D"/>
    <w:rsid w:val="00F6629D"/>
    <w:rsid w:val="00F7387A"/>
    <w:rsid w:val="00F744B6"/>
    <w:rsid w:val="00F766A4"/>
    <w:rsid w:val="00F7700F"/>
    <w:rsid w:val="00F8063E"/>
    <w:rsid w:val="00F82979"/>
    <w:rsid w:val="00F8584A"/>
    <w:rsid w:val="00F9020C"/>
    <w:rsid w:val="00F97469"/>
    <w:rsid w:val="00FA0011"/>
    <w:rsid w:val="00FA488A"/>
    <w:rsid w:val="00FB1461"/>
    <w:rsid w:val="00FC1FA7"/>
    <w:rsid w:val="00FC5186"/>
    <w:rsid w:val="00FE5673"/>
    <w:rsid w:val="00FF160A"/>
    <w:rsid w:val="00FF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7B6C4"/>
  <w14:defaultImageDpi w14:val="32767"/>
  <w15:chartTrackingRefBased/>
  <w15:docId w15:val="{59173812-27D0-DE4D-B55E-1C797908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2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enna Kirwan</dc:creator>
  <cp:keywords/>
  <dc:description/>
  <cp:lastModifiedBy>Monisha Swaminathan</cp:lastModifiedBy>
  <cp:revision>4</cp:revision>
  <dcterms:created xsi:type="dcterms:W3CDTF">2022-08-17T06:37:00Z</dcterms:created>
  <dcterms:modified xsi:type="dcterms:W3CDTF">2022-09-22T17:55:00Z</dcterms:modified>
</cp:coreProperties>
</file>